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860" w:rsidRDefault="002D7860" w:rsidP="002D7860">
      <w:pPr>
        <w:spacing w:after="200" w:line="276" w:lineRule="auto"/>
        <w:rPr>
          <w:rFonts w:ascii="Arial" w:hAnsi="Arial" w:cs="Arial"/>
          <w:noProof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upplemental Table 1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Sociodemographic and Clinical Data</w:t>
      </w:r>
      <w:r>
        <w:rPr>
          <w:rFonts w:ascii="Arial" w:hAnsi="Arial" w:cs="Arial"/>
          <w:noProof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5670"/>
      </w:tblGrid>
      <w:tr w:rsidR="002D7860" w:rsidRPr="001C4CE7" w:rsidTr="002D7860">
        <w:tc>
          <w:tcPr>
            <w:tcW w:w="4428" w:type="dxa"/>
          </w:tcPr>
          <w:p w:rsidR="002D7860" w:rsidRPr="003752ED" w:rsidRDefault="002D7860" w:rsidP="002D7860">
            <w:pPr>
              <w:spacing w:after="200"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6F1FFA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5670" w:type="dxa"/>
          </w:tcPr>
          <w:p w:rsidR="002D7860" w:rsidRPr="003752ED" w:rsidRDefault="002D7860" w:rsidP="002D7860">
            <w:pPr>
              <w:spacing w:after="200"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2D7860" w:rsidRPr="001C4CE7" w:rsidTr="002D7860">
        <w:trPr>
          <w:trHeight w:val="332"/>
        </w:trPr>
        <w:tc>
          <w:tcPr>
            <w:tcW w:w="4428" w:type="dxa"/>
          </w:tcPr>
          <w:p w:rsidR="002D7860" w:rsidRPr="000F608F" w:rsidRDefault="002D7860" w:rsidP="002D7860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608F">
              <w:rPr>
                <w:rFonts w:ascii="Arial" w:hAnsi="Arial" w:cs="Arial"/>
                <w:sz w:val="22"/>
                <w:szCs w:val="22"/>
              </w:rPr>
              <w:t>Age, Median (Range)</w:t>
            </w:r>
          </w:p>
        </w:tc>
        <w:tc>
          <w:tcPr>
            <w:tcW w:w="5670" w:type="dxa"/>
          </w:tcPr>
          <w:p w:rsidR="002D7860" w:rsidRPr="006F1FFA" w:rsidRDefault="002D7860" w:rsidP="002D7860">
            <w:pPr>
              <w:pStyle w:val="ListParagraph"/>
              <w:numPr>
                <w:ilvl w:val="0"/>
                <w:numId w:val="23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6F1FFA">
              <w:rPr>
                <w:rFonts w:ascii="Arial" w:hAnsi="Arial" w:cs="Arial"/>
                <w:sz w:val="22"/>
                <w:szCs w:val="22"/>
              </w:rPr>
              <w:t>72 (24-87)</w:t>
            </w:r>
          </w:p>
        </w:tc>
      </w:tr>
      <w:tr w:rsidR="002D7860" w:rsidRPr="001C4CE7" w:rsidTr="002D7860">
        <w:tc>
          <w:tcPr>
            <w:tcW w:w="4428" w:type="dxa"/>
          </w:tcPr>
          <w:p w:rsidR="002D7860" w:rsidRPr="000F608F" w:rsidRDefault="002D7860" w:rsidP="002D7860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608F">
              <w:rPr>
                <w:rFonts w:ascii="Arial" w:hAnsi="Arial" w:cs="Arial"/>
                <w:sz w:val="22"/>
                <w:szCs w:val="22"/>
              </w:rPr>
              <w:t>Sex, N (%)</w:t>
            </w:r>
          </w:p>
        </w:tc>
        <w:tc>
          <w:tcPr>
            <w:tcW w:w="5670" w:type="dxa"/>
          </w:tcPr>
          <w:p w:rsidR="002D7860" w:rsidRPr="00865839" w:rsidRDefault="002D7860" w:rsidP="002D7860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865839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emale</w:t>
            </w:r>
            <w:r w:rsidRPr="00865839">
              <w:rPr>
                <w:rFonts w:ascii="Arial" w:hAnsi="Arial" w:cs="Arial"/>
                <w:sz w:val="22"/>
                <w:szCs w:val="22"/>
              </w:rPr>
              <w:t>: 4 (17%)</w:t>
            </w:r>
          </w:p>
          <w:p w:rsidR="002D7860" w:rsidRPr="00865839" w:rsidRDefault="002D7860" w:rsidP="002D7860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865839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ale</w:t>
            </w:r>
            <w:r w:rsidRPr="00865839">
              <w:rPr>
                <w:rFonts w:ascii="Arial" w:hAnsi="Arial" w:cs="Arial"/>
                <w:sz w:val="22"/>
                <w:szCs w:val="22"/>
              </w:rPr>
              <w:t>: 20 (83%)</w:t>
            </w:r>
          </w:p>
        </w:tc>
      </w:tr>
      <w:tr w:rsidR="002D7860" w:rsidRPr="001C4CE7" w:rsidTr="002D7860">
        <w:trPr>
          <w:trHeight w:val="1160"/>
        </w:trPr>
        <w:tc>
          <w:tcPr>
            <w:tcW w:w="4428" w:type="dxa"/>
          </w:tcPr>
          <w:p w:rsidR="002D7860" w:rsidRPr="000F608F" w:rsidRDefault="002D7860" w:rsidP="002D7860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608F">
              <w:rPr>
                <w:rFonts w:ascii="Arial" w:hAnsi="Arial" w:cs="Arial"/>
                <w:sz w:val="22"/>
                <w:szCs w:val="22"/>
              </w:rPr>
              <w:t>Race, N (%)</w:t>
            </w:r>
          </w:p>
        </w:tc>
        <w:tc>
          <w:tcPr>
            <w:tcW w:w="5670" w:type="dxa"/>
          </w:tcPr>
          <w:p w:rsidR="002D7860" w:rsidRPr="00865839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865839"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hit</w:t>
            </w:r>
            <w:r w:rsidRPr="00865839">
              <w:rPr>
                <w:rFonts w:ascii="Arial" w:hAnsi="Arial" w:cs="Arial"/>
                <w:sz w:val="22"/>
                <w:szCs w:val="22"/>
              </w:rPr>
              <w:t>e: 15 (63%)</w:t>
            </w:r>
          </w:p>
          <w:p w:rsidR="002D7860" w:rsidRPr="00865839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865839">
              <w:rPr>
                <w:rFonts w:ascii="Arial" w:hAnsi="Arial" w:cs="Arial"/>
                <w:sz w:val="22"/>
                <w:szCs w:val="22"/>
              </w:rPr>
              <w:t>African American: 1 (4%)</w:t>
            </w:r>
          </w:p>
          <w:p w:rsidR="002D7860" w:rsidRPr="00865839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865839">
              <w:rPr>
                <w:rFonts w:ascii="Arial" w:hAnsi="Arial" w:cs="Arial"/>
                <w:sz w:val="22"/>
                <w:szCs w:val="22"/>
              </w:rPr>
              <w:t>Native American: 1 (4%)</w:t>
            </w:r>
          </w:p>
          <w:p w:rsidR="002D7860" w:rsidRPr="00865839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865839">
              <w:rPr>
                <w:rFonts w:ascii="Arial" w:hAnsi="Arial" w:cs="Arial"/>
                <w:sz w:val="22"/>
                <w:szCs w:val="22"/>
              </w:rPr>
              <w:t>Unknown: 7 (33%)</w:t>
            </w:r>
          </w:p>
        </w:tc>
      </w:tr>
      <w:tr w:rsidR="002D7860" w:rsidRPr="001C4CE7" w:rsidTr="002D7860">
        <w:tc>
          <w:tcPr>
            <w:tcW w:w="4428" w:type="dxa"/>
          </w:tcPr>
          <w:p w:rsidR="002D7860" w:rsidRPr="000F608F" w:rsidRDefault="002D7860" w:rsidP="00C84622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608F">
              <w:rPr>
                <w:rFonts w:ascii="Arial" w:hAnsi="Arial" w:cs="Arial"/>
                <w:sz w:val="22"/>
                <w:szCs w:val="22"/>
              </w:rPr>
              <w:t xml:space="preserve">Smoking </w:t>
            </w:r>
            <w:r w:rsidR="00C84622">
              <w:rPr>
                <w:rFonts w:ascii="Arial" w:hAnsi="Arial" w:cs="Arial"/>
                <w:sz w:val="22"/>
                <w:szCs w:val="22"/>
              </w:rPr>
              <w:t>hi</w:t>
            </w:r>
            <w:r w:rsidRPr="000F608F">
              <w:rPr>
                <w:rFonts w:ascii="Arial" w:hAnsi="Arial" w:cs="Arial"/>
                <w:sz w:val="22"/>
                <w:szCs w:val="22"/>
              </w:rPr>
              <w:t>story</w:t>
            </w:r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5670" w:type="dxa"/>
          </w:tcPr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rrent smoker: 3 (13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mer smoker: 11 (46%)</w:t>
            </w:r>
          </w:p>
          <w:p w:rsidR="002D7860" w:rsidRPr="006F1FFA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ver smoker 10 (42%)</w:t>
            </w:r>
          </w:p>
        </w:tc>
      </w:tr>
      <w:tr w:rsidR="002D7860" w:rsidRPr="001C4CE7" w:rsidTr="002D7860">
        <w:tc>
          <w:tcPr>
            <w:tcW w:w="4428" w:type="dxa"/>
          </w:tcPr>
          <w:p w:rsidR="002D7860" w:rsidRPr="000F608F" w:rsidRDefault="002D7860" w:rsidP="002D7860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608F">
              <w:rPr>
                <w:rFonts w:ascii="Arial" w:hAnsi="Arial" w:cs="Arial"/>
                <w:sz w:val="22"/>
                <w:szCs w:val="22"/>
              </w:rPr>
              <w:t>B</w:t>
            </w:r>
            <w:r w:rsidR="00C84622">
              <w:rPr>
                <w:rFonts w:ascii="Arial" w:hAnsi="Arial" w:cs="Arial"/>
                <w:sz w:val="22"/>
                <w:szCs w:val="22"/>
              </w:rPr>
              <w:t xml:space="preserve">ody </w:t>
            </w:r>
            <w:r w:rsidRPr="000F608F">
              <w:rPr>
                <w:rFonts w:ascii="Arial" w:hAnsi="Arial" w:cs="Arial"/>
                <w:sz w:val="22"/>
                <w:szCs w:val="22"/>
              </w:rPr>
              <w:t>M</w:t>
            </w:r>
            <w:r w:rsidR="00C84622">
              <w:rPr>
                <w:rFonts w:ascii="Arial" w:hAnsi="Arial" w:cs="Arial"/>
                <w:sz w:val="22"/>
                <w:szCs w:val="22"/>
              </w:rPr>
              <w:t xml:space="preserve">ass </w:t>
            </w:r>
            <w:r w:rsidRPr="000F608F">
              <w:rPr>
                <w:rFonts w:ascii="Arial" w:hAnsi="Arial" w:cs="Arial"/>
                <w:sz w:val="22"/>
                <w:szCs w:val="22"/>
              </w:rPr>
              <w:t>I</w:t>
            </w:r>
            <w:r w:rsidR="00C84622">
              <w:rPr>
                <w:rFonts w:ascii="Arial" w:hAnsi="Arial" w:cs="Arial"/>
                <w:sz w:val="22"/>
                <w:szCs w:val="22"/>
              </w:rPr>
              <w:t>ndex</w:t>
            </w:r>
            <w:bookmarkStart w:id="0" w:name="_GoBack"/>
            <w:bookmarkEnd w:id="0"/>
            <w:r w:rsidRPr="000F608F">
              <w:rPr>
                <w:rFonts w:ascii="Arial" w:hAnsi="Arial" w:cs="Arial"/>
                <w:sz w:val="22"/>
                <w:szCs w:val="22"/>
              </w:rPr>
              <w:t>, mean (SD)</w:t>
            </w:r>
          </w:p>
        </w:tc>
        <w:tc>
          <w:tcPr>
            <w:tcW w:w="5670" w:type="dxa"/>
          </w:tcPr>
          <w:p w:rsidR="002D7860" w:rsidRPr="006F1FFA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6F1FFA">
              <w:rPr>
                <w:rFonts w:ascii="Arial" w:hAnsi="Arial" w:cs="Arial"/>
                <w:sz w:val="22"/>
                <w:szCs w:val="22"/>
              </w:rPr>
              <w:t>27.9 (4.9)</w:t>
            </w:r>
          </w:p>
        </w:tc>
      </w:tr>
      <w:tr w:rsidR="002D7860" w:rsidRPr="001C4CE7" w:rsidTr="002D7860">
        <w:tc>
          <w:tcPr>
            <w:tcW w:w="4428" w:type="dxa"/>
          </w:tcPr>
          <w:p w:rsidR="002D7860" w:rsidRPr="000F608F" w:rsidRDefault="002D7860" w:rsidP="002D7860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608F">
              <w:rPr>
                <w:rFonts w:ascii="Arial" w:hAnsi="Arial" w:cs="Arial"/>
                <w:sz w:val="22"/>
                <w:szCs w:val="22"/>
              </w:rPr>
              <w:t>Number of comorbidities, N (%)</w:t>
            </w:r>
          </w:p>
        </w:tc>
        <w:tc>
          <w:tcPr>
            <w:tcW w:w="5670" w:type="dxa"/>
          </w:tcPr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comorbidity: 4 (17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comorbidity: 4 (17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comorbidities: 5 (21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comorbidities: 4 (17%)</w:t>
            </w:r>
          </w:p>
          <w:p w:rsidR="002D7860" w:rsidRPr="006F1FFA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≥4 comorbidities: 7 (29%)</w:t>
            </w:r>
          </w:p>
        </w:tc>
      </w:tr>
      <w:tr w:rsidR="002D7860" w:rsidRPr="001C4CE7" w:rsidTr="002D7860">
        <w:tc>
          <w:tcPr>
            <w:tcW w:w="4428" w:type="dxa"/>
          </w:tcPr>
          <w:p w:rsidR="002D7860" w:rsidRPr="000F608F" w:rsidRDefault="002D7860" w:rsidP="002D7860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OG Performance status, N (%)</w:t>
            </w:r>
          </w:p>
        </w:tc>
        <w:tc>
          <w:tcPr>
            <w:tcW w:w="5670" w:type="dxa"/>
          </w:tcPr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OG PS 0: 6 (25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OG PS 1: 9 (38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OG PS 2: 4 (17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sing: 5 (21%)</w:t>
            </w:r>
          </w:p>
        </w:tc>
      </w:tr>
      <w:tr w:rsidR="002D7860" w:rsidRPr="001C4CE7" w:rsidTr="002D7860">
        <w:tc>
          <w:tcPr>
            <w:tcW w:w="4428" w:type="dxa"/>
          </w:tcPr>
          <w:p w:rsidR="002D7860" w:rsidRPr="00CB0F88" w:rsidRDefault="002D7860" w:rsidP="002D7860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F88">
              <w:rPr>
                <w:rFonts w:ascii="Arial" w:hAnsi="Arial" w:cs="Arial"/>
                <w:sz w:val="22"/>
                <w:szCs w:val="22"/>
              </w:rPr>
              <w:t>Hemoglobin, median (ranges)</w:t>
            </w:r>
          </w:p>
        </w:tc>
        <w:tc>
          <w:tcPr>
            <w:tcW w:w="5670" w:type="dxa"/>
          </w:tcPr>
          <w:p w:rsidR="002D7860" w:rsidRPr="006F1FFA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6F1FFA">
              <w:rPr>
                <w:rFonts w:ascii="Arial" w:hAnsi="Arial" w:cs="Arial"/>
                <w:sz w:val="22"/>
                <w:szCs w:val="22"/>
              </w:rPr>
              <w:t>8.9 (6.8-13.7)</w:t>
            </w: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</w:t>
            </w:r>
            <w:r w:rsidR="00387BEE">
              <w:rPr>
                <w:rFonts w:ascii="Arial" w:hAnsi="Arial" w:cs="Arial"/>
                <w:color w:val="000000" w:themeColor="text1"/>
                <w:sz w:val="22"/>
                <w:szCs w:val="22"/>
              </w:rPr>
              <w:t>ram/</w:t>
            </w:r>
            <w:proofErr w:type="spellStart"/>
            <w:r w:rsidR="00387BEE">
              <w:rPr>
                <w:rFonts w:ascii="Arial" w:hAnsi="Arial" w:cs="Arial"/>
                <w:color w:val="000000" w:themeColor="text1"/>
                <w:sz w:val="22"/>
                <w:szCs w:val="22"/>
              </w:rPr>
              <w:t>dicelitre</w:t>
            </w:r>
            <w:proofErr w:type="spellEnd"/>
          </w:p>
        </w:tc>
      </w:tr>
      <w:tr w:rsidR="002D7860" w:rsidRPr="001C4CE7" w:rsidTr="002D7860">
        <w:trPr>
          <w:trHeight w:val="395"/>
        </w:trPr>
        <w:tc>
          <w:tcPr>
            <w:tcW w:w="4428" w:type="dxa"/>
          </w:tcPr>
          <w:p w:rsidR="002D7860" w:rsidRPr="00CB0F88" w:rsidRDefault="002D7860" w:rsidP="002D7860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F88"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hi</w:t>
            </w:r>
            <w:r w:rsidRPr="00CB0F88">
              <w:rPr>
                <w:rFonts w:ascii="Arial" w:hAnsi="Arial" w:cs="Arial"/>
                <w:sz w:val="22"/>
                <w:szCs w:val="22"/>
              </w:rPr>
              <w:t>te blood cell, median (ranges)</w:t>
            </w:r>
          </w:p>
        </w:tc>
        <w:tc>
          <w:tcPr>
            <w:tcW w:w="5670" w:type="dxa"/>
          </w:tcPr>
          <w:p w:rsidR="002D7860" w:rsidRPr="006F1FFA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6F1FFA">
              <w:rPr>
                <w:rFonts w:ascii="Arial" w:hAnsi="Arial" w:cs="Arial"/>
                <w:sz w:val="22"/>
                <w:szCs w:val="22"/>
              </w:rPr>
              <w:t>2.9 (1.4-12.3)</w:t>
            </w: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*10</w:t>
            </w: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="00387BEE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proofErr w:type="spellStart"/>
            <w:r w:rsidR="00387BEE">
              <w:rPr>
                <w:rFonts w:ascii="Arial" w:hAnsi="Arial" w:cs="Arial"/>
                <w:color w:val="000000" w:themeColor="text1"/>
                <w:sz w:val="22"/>
                <w:szCs w:val="22"/>
              </w:rPr>
              <w:t>litre</w:t>
            </w:r>
            <w:proofErr w:type="spellEnd"/>
          </w:p>
        </w:tc>
      </w:tr>
      <w:tr w:rsidR="002D7860" w:rsidRPr="001C4CE7" w:rsidTr="002D7860">
        <w:tc>
          <w:tcPr>
            <w:tcW w:w="4428" w:type="dxa"/>
          </w:tcPr>
          <w:p w:rsidR="002D7860" w:rsidRPr="00CB0F88" w:rsidRDefault="002D7860" w:rsidP="002D7860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F88">
              <w:rPr>
                <w:rFonts w:ascii="Arial" w:hAnsi="Arial" w:cs="Arial"/>
                <w:sz w:val="22"/>
                <w:szCs w:val="22"/>
              </w:rPr>
              <w:t>Platelet, median (ranges)</w:t>
            </w:r>
          </w:p>
        </w:tc>
        <w:tc>
          <w:tcPr>
            <w:tcW w:w="5670" w:type="dxa"/>
          </w:tcPr>
          <w:p w:rsidR="002D7860" w:rsidRPr="006F1FFA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 w:rsidRPr="006F1FFA">
              <w:rPr>
                <w:rFonts w:ascii="Arial" w:hAnsi="Arial" w:cs="Arial"/>
                <w:sz w:val="22"/>
                <w:szCs w:val="22"/>
              </w:rPr>
              <w:t>76 (8-407)</w:t>
            </w: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*10</w:t>
            </w: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="00387BEE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proofErr w:type="spellStart"/>
            <w:r w:rsidR="00387BEE">
              <w:rPr>
                <w:rFonts w:ascii="Arial" w:hAnsi="Arial" w:cs="Arial"/>
                <w:color w:val="000000" w:themeColor="text1"/>
                <w:sz w:val="22"/>
                <w:szCs w:val="22"/>
              </w:rPr>
              <w:t>litre</w:t>
            </w:r>
            <w:proofErr w:type="spellEnd"/>
          </w:p>
        </w:tc>
      </w:tr>
      <w:tr w:rsidR="002D7860" w:rsidRPr="001C4CE7" w:rsidTr="002D7860">
        <w:tc>
          <w:tcPr>
            <w:tcW w:w="4428" w:type="dxa"/>
          </w:tcPr>
          <w:p w:rsidR="002D7860" w:rsidRPr="00CB0F88" w:rsidRDefault="002D7860" w:rsidP="002D7860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F88">
              <w:rPr>
                <w:rFonts w:ascii="Arial" w:hAnsi="Arial" w:cs="Arial"/>
                <w:sz w:val="22"/>
                <w:szCs w:val="22"/>
              </w:rPr>
              <w:t>Variant Allele Frequency, median (ranges)</w:t>
            </w:r>
          </w:p>
        </w:tc>
        <w:tc>
          <w:tcPr>
            <w:tcW w:w="5670" w:type="dxa"/>
          </w:tcPr>
          <w:p w:rsidR="002D7860" w:rsidRPr="006F1FFA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7% (1.5%-92%)</w:t>
            </w:r>
          </w:p>
        </w:tc>
      </w:tr>
      <w:tr w:rsidR="002D7860" w:rsidRPr="001C4CE7" w:rsidTr="002D7860">
        <w:tc>
          <w:tcPr>
            <w:tcW w:w="4428" w:type="dxa"/>
          </w:tcPr>
          <w:p w:rsidR="002D7860" w:rsidRPr="00CB0F88" w:rsidRDefault="002D7860" w:rsidP="002D7860">
            <w:pPr>
              <w:spacing w:after="20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, N (%)</w:t>
            </w:r>
          </w:p>
        </w:tc>
        <w:tc>
          <w:tcPr>
            <w:tcW w:w="5670" w:type="dxa"/>
          </w:tcPr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MA: 9 (38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: 11 (46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eroid: 4 (17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stosterone: 2 (8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closporine: 2 (8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tuximab: 1 (4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IG: 1 (4%)</w:t>
            </w:r>
          </w:p>
          <w:p w:rsidR="002D7860" w:rsidRDefault="002D7860" w:rsidP="002D786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tamin B12 and iron: 1 (4%)</w:t>
            </w:r>
          </w:p>
        </w:tc>
      </w:tr>
    </w:tbl>
    <w:p w:rsidR="002D7860" w:rsidRPr="002D7860" w:rsidRDefault="002D7860" w:rsidP="00F36E85">
      <w:pPr>
        <w:spacing w:after="200" w:line="276" w:lineRule="auto"/>
        <w:rPr>
          <w:rFonts w:ascii="Arial" w:hAnsi="Arial" w:cs="Arial"/>
          <w:sz w:val="22"/>
          <w:szCs w:val="22"/>
        </w:rPr>
        <w:sectPr w:rsidR="002D7860" w:rsidRPr="002D7860" w:rsidSect="001B270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hAnsi="Arial" w:cs="Arial"/>
          <w:noProof/>
          <w:sz w:val="22"/>
          <w:szCs w:val="22"/>
        </w:rPr>
        <w:t xml:space="preserve">Abbreviations: </w:t>
      </w:r>
      <w:r w:rsidRPr="00924787">
        <w:rPr>
          <w:rFonts w:ascii="Arial" w:hAnsi="Arial" w:cs="Arial"/>
          <w:noProof/>
          <w:sz w:val="22"/>
          <w:szCs w:val="22"/>
        </w:rPr>
        <w:t xml:space="preserve">HMA, hypomethylating agents; </w:t>
      </w:r>
      <w:r w:rsidRPr="00924787">
        <w:rPr>
          <w:rFonts w:ascii="Arial" w:hAnsi="Arial" w:cs="Arial"/>
          <w:sz w:val="22"/>
          <w:szCs w:val="22"/>
        </w:rPr>
        <w:t xml:space="preserve">GCSF, granulocyte stimulating factor; IVIG, intravenous </w:t>
      </w:r>
      <w:r>
        <w:rPr>
          <w:rFonts w:ascii="Arial" w:hAnsi="Arial" w:cs="Arial"/>
          <w:sz w:val="22"/>
          <w:szCs w:val="22"/>
        </w:rPr>
        <w:t>immunoglobulin</w:t>
      </w:r>
    </w:p>
    <w:p w:rsidR="00F36E85" w:rsidRDefault="00F36E85" w:rsidP="00F36E8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l Table 2: Pathogenic Mutation Frequency and the Variant Allele Frequency Value </w:t>
      </w: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horzAnchor="page" w:tblpX="1360" w:tblpY="665"/>
        <w:tblW w:w="0" w:type="auto"/>
        <w:tblLook w:val="04A0" w:firstRow="1" w:lastRow="0" w:firstColumn="1" w:lastColumn="0" w:noHBand="0" w:noVBand="1"/>
      </w:tblPr>
      <w:tblGrid>
        <w:gridCol w:w="2025"/>
        <w:gridCol w:w="2495"/>
        <w:gridCol w:w="2419"/>
        <w:gridCol w:w="2419"/>
        <w:gridCol w:w="2419"/>
      </w:tblGrid>
      <w:tr w:rsidR="00F36E85" w:rsidRPr="008A478F" w:rsidTr="00A92536">
        <w:trPr>
          <w:trHeight w:val="497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478F">
              <w:rPr>
                <w:rFonts w:ascii="Arial" w:hAnsi="Arial" w:cs="Arial"/>
                <w:b/>
                <w:sz w:val="22"/>
                <w:szCs w:val="22"/>
              </w:rPr>
              <w:t xml:space="preserve">N 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478F">
              <w:rPr>
                <w:rFonts w:ascii="Arial" w:hAnsi="Arial" w:cs="Arial"/>
                <w:b/>
                <w:sz w:val="22"/>
                <w:szCs w:val="22"/>
              </w:rPr>
              <w:t>Mean, %(SD)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478F">
              <w:rPr>
                <w:rFonts w:ascii="Arial" w:hAnsi="Arial" w:cs="Arial"/>
                <w:b/>
                <w:sz w:val="22"/>
                <w:szCs w:val="22"/>
              </w:rPr>
              <w:t>Minimal, %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478F">
              <w:rPr>
                <w:rFonts w:ascii="Arial" w:hAnsi="Arial" w:cs="Arial"/>
                <w:b/>
                <w:sz w:val="22"/>
                <w:szCs w:val="22"/>
              </w:rPr>
              <w:t>Maximum, %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ASXL1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3</w:t>
            </w:r>
            <w:r w:rsidRPr="008A478F">
              <w:rPr>
                <w:rFonts w:ascii="Arial" w:hAnsi="Arial" w:cs="Arial"/>
                <w:i/>
                <w:sz w:val="22"/>
                <w:szCs w:val="22"/>
              </w:rPr>
              <w:t>*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28.5 (4.9)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BCOR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9 (0)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CUL3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25.7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DDX41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DNMT3A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24.5 (20.5)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F36E85" w:rsidRPr="008A478F" w:rsidTr="00A92536">
        <w:trPr>
          <w:trHeight w:val="408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IDH1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27.7 (13.8)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38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IDH2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JAK2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KDM6A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PHF6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RUNX1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2</w:t>
            </w:r>
            <w:r w:rsidRPr="008A478F">
              <w:rPr>
                <w:rFonts w:ascii="Arial" w:hAnsi="Arial" w:cs="Arial"/>
                <w:i/>
                <w:sz w:val="22"/>
                <w:szCs w:val="22"/>
              </w:rPr>
              <w:t>*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SETBP1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SRSF2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34.5 (11.8)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43.5</w:t>
            </w:r>
          </w:p>
        </w:tc>
      </w:tr>
      <w:tr w:rsidR="00F36E85" w:rsidRPr="008A478F" w:rsidTr="00A92536">
        <w:trPr>
          <w:trHeight w:val="316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SF3B1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3</w:t>
            </w:r>
            <w:r w:rsidRPr="008A478F">
              <w:rPr>
                <w:rFonts w:ascii="Arial" w:hAnsi="Arial" w:cs="Arial"/>
                <w:i/>
                <w:sz w:val="22"/>
                <w:szCs w:val="22"/>
              </w:rPr>
              <w:t>*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23 (15.6)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STAG2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TET2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7.5 (16.2)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TP53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21.3 (15.5)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42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U2AF1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18.5 (7)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F36E85" w:rsidRPr="008A478F" w:rsidTr="00A92536">
        <w:trPr>
          <w:trHeight w:val="422"/>
        </w:trPr>
        <w:tc>
          <w:tcPr>
            <w:tcW w:w="202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478F">
              <w:rPr>
                <w:rFonts w:ascii="Arial" w:hAnsi="Arial" w:cs="Arial"/>
                <w:i/>
                <w:sz w:val="22"/>
                <w:szCs w:val="22"/>
              </w:rPr>
              <w:t>ZRSR2</w:t>
            </w:r>
          </w:p>
        </w:tc>
        <w:tc>
          <w:tcPr>
            <w:tcW w:w="2495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66.7 (30)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419" w:type="dxa"/>
          </w:tcPr>
          <w:p w:rsidR="00F36E85" w:rsidRPr="008A478F" w:rsidRDefault="00F36E85" w:rsidP="00A92536">
            <w:pPr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478F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</w:tbl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Pr="008A478F" w:rsidRDefault="00F36E85" w:rsidP="00F36E85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Pr="008A478F">
        <w:rPr>
          <w:rFonts w:ascii="Arial" w:hAnsi="Arial" w:cs="Arial"/>
          <w:sz w:val="22"/>
          <w:szCs w:val="22"/>
        </w:rPr>
        <w:t>*1 missing value</w:t>
      </w:r>
      <w:r w:rsidRPr="008A478F">
        <w:rPr>
          <w:rFonts w:ascii="Arial" w:hAnsi="Arial" w:cs="Arial"/>
          <w:sz w:val="22"/>
          <w:szCs w:val="22"/>
        </w:rPr>
        <w:br w:type="page"/>
      </w:r>
    </w:p>
    <w:p w:rsidR="00F36E85" w:rsidRDefault="00F36E85" w:rsidP="00F36E85">
      <w:pPr>
        <w:rPr>
          <w:rFonts w:ascii="Arial" w:hAnsi="Arial" w:cs="Arial"/>
          <w:b/>
          <w:sz w:val="22"/>
          <w:szCs w:val="22"/>
        </w:rPr>
      </w:pPr>
    </w:p>
    <w:p w:rsidR="00F36E85" w:rsidRPr="00BE4F99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3:</w:t>
      </w:r>
      <w:r w:rsidRPr="008841F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Initial and Subsequent Genetic Profile based on the Outcome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583"/>
        <w:gridCol w:w="1512"/>
        <w:gridCol w:w="5938"/>
        <w:gridCol w:w="5583"/>
      </w:tblGrid>
      <w:tr w:rsidR="00F36E85" w:rsidRPr="008C15E6" w:rsidTr="00A92536">
        <w:trPr>
          <w:trHeight w:val="347"/>
        </w:trPr>
        <w:tc>
          <w:tcPr>
            <w:tcW w:w="1583" w:type="dxa"/>
          </w:tcPr>
          <w:p w:rsidR="00F36E85" w:rsidRPr="001B16EF" w:rsidRDefault="00F36E85" w:rsidP="00A925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16EF">
              <w:rPr>
                <w:rFonts w:ascii="Arial" w:hAnsi="Arial" w:cs="Arial"/>
                <w:b/>
                <w:sz w:val="22"/>
                <w:szCs w:val="22"/>
              </w:rPr>
              <w:t>Disease</w:t>
            </w:r>
          </w:p>
        </w:tc>
        <w:tc>
          <w:tcPr>
            <w:tcW w:w="1512" w:type="dxa"/>
          </w:tcPr>
          <w:p w:rsidR="00F36E85" w:rsidRPr="001B16EF" w:rsidRDefault="00F36E85" w:rsidP="00A9253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16EF">
              <w:rPr>
                <w:rFonts w:ascii="Arial" w:hAnsi="Arial" w:cs="Arial"/>
                <w:b/>
                <w:sz w:val="22"/>
                <w:szCs w:val="22"/>
              </w:rPr>
              <w:t>Case Number</w:t>
            </w:r>
          </w:p>
        </w:tc>
        <w:tc>
          <w:tcPr>
            <w:tcW w:w="5938" w:type="dxa"/>
          </w:tcPr>
          <w:p w:rsidR="00F36E85" w:rsidRPr="001B16EF" w:rsidRDefault="00F36E85" w:rsidP="00A925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16EF">
              <w:rPr>
                <w:rFonts w:ascii="Arial" w:hAnsi="Arial" w:cs="Arial"/>
                <w:b/>
                <w:sz w:val="22"/>
                <w:szCs w:val="22"/>
              </w:rPr>
              <w:t>Initial mutation</w:t>
            </w:r>
            <w:r w:rsidRPr="001B16EF">
              <w:rPr>
                <w:rFonts w:ascii="Arial" w:hAnsi="Arial" w:cs="Arial"/>
                <w:b/>
                <w:sz w:val="22"/>
                <w:szCs w:val="22"/>
              </w:rPr>
              <w:sym w:font="Wingdings" w:char="F0E0"/>
            </w:r>
            <w:r w:rsidRPr="001B16EF">
              <w:rPr>
                <w:rFonts w:ascii="Arial" w:hAnsi="Arial" w:cs="Arial"/>
                <w:b/>
                <w:sz w:val="22"/>
                <w:szCs w:val="22"/>
              </w:rPr>
              <w:t xml:space="preserve"> subsequent mutation if available</w:t>
            </w:r>
          </w:p>
        </w:tc>
        <w:tc>
          <w:tcPr>
            <w:tcW w:w="5583" w:type="dxa"/>
          </w:tcPr>
          <w:p w:rsidR="00F36E85" w:rsidRPr="001B16EF" w:rsidRDefault="00F36E85" w:rsidP="00A925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B16EF">
              <w:rPr>
                <w:rFonts w:ascii="Arial" w:hAnsi="Arial" w:cs="Arial"/>
                <w:b/>
                <w:sz w:val="22"/>
                <w:szCs w:val="22"/>
              </w:rPr>
              <w:t>Treatment</w:t>
            </w:r>
          </w:p>
        </w:tc>
      </w:tr>
      <w:tr w:rsidR="00F36E85" w:rsidRPr="008C15E6" w:rsidTr="00A92536">
        <w:trPr>
          <w:trHeight w:val="347"/>
        </w:trPr>
        <w:tc>
          <w:tcPr>
            <w:tcW w:w="1583" w:type="dxa"/>
            <w:vMerge w:val="restart"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AML</w:t>
            </w: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RUNX1</w:t>
            </w:r>
            <w:r w:rsidRPr="008C15E6">
              <w:rPr>
                <w:rFonts w:ascii="Arial" w:hAnsi="Arial" w:cs="Arial"/>
                <w:i/>
                <w:sz w:val="22"/>
                <w:szCs w:val="22"/>
              </w:rPr>
              <w:sym w:font="Wingdings" w:char="F0E0"/>
            </w:r>
            <w:r w:rsidRPr="008C15E6">
              <w:rPr>
                <w:rFonts w:ascii="Arial" w:hAnsi="Arial" w:cs="Arial"/>
                <w:i/>
                <w:sz w:val="22"/>
                <w:szCs w:val="22"/>
              </w:rPr>
              <w:t xml:space="preserve"> BCOR; KRAS; U2AF1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PA</w:t>
            </w:r>
          </w:p>
        </w:tc>
      </w:tr>
      <w:tr w:rsidR="00F36E85" w:rsidRPr="008C15E6" w:rsidTr="00A92536">
        <w:trPr>
          <w:trHeight w:val="347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BCOR; DNMT3A; PHF6; RUNX1; SF3B1; STAG2; TET2</w:t>
            </w:r>
            <w:r w:rsidRPr="008C15E6">
              <w:rPr>
                <w:rFonts w:ascii="Arial" w:hAnsi="Arial" w:cs="Arial"/>
                <w:i/>
                <w:sz w:val="22"/>
                <w:szCs w:val="22"/>
              </w:rPr>
              <w:sym w:font="Wingdings" w:char="F0E0"/>
            </w:r>
            <w:r w:rsidRPr="008C15E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:rsidR="00F36E85" w:rsidRPr="008C15E6" w:rsidRDefault="00F36E85" w:rsidP="00A92536">
            <w:pPr>
              <w:ind w:left="72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BCOR; DNMT3A; FLT3; PHF6; RUNX1; SF3B1; STAG2; TET2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DF25A1">
              <w:rPr>
                <w:rFonts w:ascii="Arial" w:hAnsi="Arial" w:cs="Arial"/>
                <w:sz w:val="22"/>
                <w:szCs w:val="22"/>
              </w:rPr>
              <w:t>HMA</w:t>
            </w:r>
          </w:p>
        </w:tc>
      </w:tr>
      <w:tr w:rsidR="00F36E85" w:rsidRPr="008C15E6" w:rsidTr="00A92536">
        <w:trPr>
          <w:trHeight w:val="229"/>
        </w:trPr>
        <w:tc>
          <w:tcPr>
            <w:tcW w:w="1583" w:type="dxa"/>
            <w:vMerge w:val="restart"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MDS</w:t>
            </w: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SF3B1; TET2</w:t>
            </w:r>
            <w:r w:rsidRPr="008C15E6">
              <w:rPr>
                <w:rFonts w:ascii="Arial" w:hAnsi="Arial" w:cs="Arial"/>
                <w:i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SF3B1; </w:t>
            </w:r>
            <w:r w:rsidRPr="008C15E6">
              <w:rPr>
                <w:rFonts w:ascii="Arial" w:hAnsi="Arial" w:cs="Arial"/>
                <w:i/>
                <w:sz w:val="22"/>
                <w:szCs w:val="22"/>
              </w:rPr>
              <w:t xml:space="preserve"> IDH1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stosterone and ESA</w:t>
            </w:r>
          </w:p>
        </w:tc>
      </w:tr>
      <w:tr w:rsidR="00F36E85" w:rsidRPr="008C15E6" w:rsidTr="00A92536">
        <w:trPr>
          <w:trHeight w:val="229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SF3B1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tamin B12 and iron</w:t>
            </w:r>
          </w:p>
        </w:tc>
      </w:tr>
      <w:tr w:rsidR="00F36E85" w:rsidRPr="008C15E6" w:rsidTr="00A92536">
        <w:trPr>
          <w:trHeight w:val="229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ASXL1</w:t>
            </w:r>
            <w:r w:rsidRPr="008C15E6">
              <w:rPr>
                <w:rFonts w:ascii="Arial" w:hAnsi="Arial" w:cs="Arial"/>
                <w:i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8C15E6">
              <w:rPr>
                <w:rFonts w:ascii="Arial" w:hAnsi="Arial" w:cs="Arial"/>
                <w:i/>
                <w:sz w:val="22"/>
                <w:szCs w:val="22"/>
              </w:rPr>
              <w:t>ASXL1</w:t>
            </w:r>
            <w:proofErr w:type="spellEnd"/>
            <w:r w:rsidRPr="008C15E6">
              <w:rPr>
                <w:rFonts w:ascii="Arial" w:hAnsi="Arial" w:cs="Arial"/>
                <w:i/>
                <w:sz w:val="22"/>
                <w:szCs w:val="22"/>
              </w:rPr>
              <w:t>; SETBP1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MA</w:t>
            </w:r>
          </w:p>
        </w:tc>
      </w:tr>
      <w:tr w:rsidR="00F36E85" w:rsidRPr="008C15E6" w:rsidTr="00A92536">
        <w:trPr>
          <w:trHeight w:val="229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ASXL1, U2AF1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MA</w:t>
            </w:r>
          </w:p>
        </w:tc>
      </w:tr>
      <w:tr w:rsidR="00F36E85" w:rsidRPr="008C15E6" w:rsidTr="00A92536">
        <w:trPr>
          <w:trHeight w:val="238"/>
        </w:trPr>
        <w:tc>
          <w:tcPr>
            <w:tcW w:w="1583" w:type="dxa"/>
            <w:vMerge w:val="restart"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orsenin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ytopen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s)</w:t>
            </w: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ASXL1, subsequently progress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>GCSF; ESA</w:t>
            </w:r>
          </w:p>
        </w:tc>
      </w:tr>
      <w:tr w:rsidR="00F36E85" w:rsidRPr="008C15E6" w:rsidTr="00A92536">
        <w:trPr>
          <w:trHeight w:val="238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JAK2, TP53</w:t>
            </w:r>
            <w:r w:rsidRPr="008C15E6">
              <w:sym w:font="Wingdings" w:char="F0E0"/>
            </w:r>
            <w:r w:rsidRPr="008C15E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8C15E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JAK2; TP53; U2AF1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>Steroid; Cyclosporine; ESA</w:t>
            </w:r>
          </w:p>
        </w:tc>
      </w:tr>
      <w:tr w:rsidR="00F36E85" w:rsidRPr="008C15E6" w:rsidTr="00A92536">
        <w:trPr>
          <w:trHeight w:val="237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BCOR; U2AF1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>Cyclosporine</w:t>
            </w:r>
          </w:p>
        </w:tc>
      </w:tr>
      <w:tr w:rsidR="00F36E85" w:rsidRPr="008C15E6" w:rsidTr="00A92536">
        <w:trPr>
          <w:trHeight w:val="231"/>
        </w:trPr>
        <w:tc>
          <w:tcPr>
            <w:tcW w:w="1583" w:type="dxa"/>
            <w:vMerge w:val="restart"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Stable</w:t>
            </w: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U2AF1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>Steroid; IVIG; ESA</w:t>
            </w:r>
          </w:p>
        </w:tc>
      </w:tr>
      <w:tr w:rsidR="00F36E85" w:rsidRPr="008C15E6" w:rsidTr="00A92536">
        <w:trPr>
          <w:trHeight w:val="231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CUL3; SRSF2; TET2*2</w:t>
            </w:r>
            <w:r w:rsidRPr="008C15E6">
              <w:rPr>
                <w:rFonts w:ascii="Arial" w:hAnsi="Arial" w:cs="Arial"/>
                <w:i/>
                <w:sz w:val="22"/>
                <w:szCs w:val="22"/>
              </w:rPr>
              <w:sym w:font="Wingdings" w:char="F0E0"/>
            </w:r>
            <w:r w:rsidRPr="008C15E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8C15E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RSF2; TET2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>Rituximab</w:t>
            </w:r>
          </w:p>
        </w:tc>
      </w:tr>
      <w:tr w:rsidR="00F36E85" w:rsidRPr="008C15E6" w:rsidTr="00A92536">
        <w:trPr>
          <w:trHeight w:val="231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ZRSR2</w:t>
            </w:r>
          </w:p>
        </w:tc>
        <w:tc>
          <w:tcPr>
            <w:tcW w:w="5583" w:type="dxa"/>
          </w:tcPr>
          <w:p w:rsidR="00F36E85" w:rsidRPr="0032335C" w:rsidRDefault="00F36E85" w:rsidP="00A9253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</w:t>
            </w: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>Testosterone</w:t>
            </w:r>
          </w:p>
        </w:tc>
      </w:tr>
      <w:tr w:rsidR="00F36E85" w:rsidRPr="008C15E6" w:rsidTr="00A92536">
        <w:trPr>
          <w:trHeight w:val="231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DDX41; DNMT3A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>GCSF</w:t>
            </w:r>
          </w:p>
        </w:tc>
      </w:tr>
      <w:tr w:rsidR="00F36E85" w:rsidRPr="008C15E6" w:rsidTr="00A92536">
        <w:trPr>
          <w:trHeight w:val="231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SRSF2; TP53</w:t>
            </w:r>
            <w:r w:rsidRPr="008C15E6">
              <w:rPr>
                <w:rFonts w:ascii="Arial" w:hAnsi="Arial" w:cs="Arial"/>
                <w:i/>
                <w:sz w:val="22"/>
                <w:szCs w:val="22"/>
              </w:rPr>
              <w:sym w:font="Wingdings" w:char="F0E0"/>
            </w:r>
            <w:r w:rsidRPr="008C15E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C15E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P53</w:t>
            </w:r>
            <w:proofErr w:type="spellEnd"/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A</w:t>
            </w:r>
          </w:p>
        </w:tc>
      </w:tr>
      <w:tr w:rsidR="00F36E85" w:rsidRPr="008C15E6" w:rsidTr="00A92536">
        <w:trPr>
          <w:trHeight w:val="231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U2AF1</w:t>
            </w:r>
            <w:r w:rsidRPr="008C15E6">
              <w:sym w:font="Wingdings" w:char="F0E0"/>
            </w:r>
            <w:r w:rsidRPr="008C15E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8C15E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SXL1; U2AF1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>ESA; Testosterone</w:t>
            </w:r>
          </w:p>
        </w:tc>
      </w:tr>
      <w:tr w:rsidR="00F36E85" w:rsidRPr="008C15E6" w:rsidTr="00A92536">
        <w:trPr>
          <w:trHeight w:val="229"/>
        </w:trPr>
        <w:tc>
          <w:tcPr>
            <w:tcW w:w="1583" w:type="dxa"/>
            <w:vMerge w:val="restart"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Symptoms improvement</w:t>
            </w: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TET2</w:t>
            </w:r>
            <w:r>
              <w:rPr>
                <w:rFonts w:ascii="Arial" w:hAnsi="Arial" w:cs="Arial"/>
                <w:i/>
                <w:sz w:val="22"/>
                <w:szCs w:val="22"/>
              </w:rPr>
              <w:t>*2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>HMA; Steroid</w:t>
            </w:r>
          </w:p>
        </w:tc>
      </w:tr>
      <w:tr w:rsidR="00F36E85" w:rsidRPr="008C15E6" w:rsidTr="00A92536">
        <w:trPr>
          <w:trHeight w:val="227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38" w:type="dxa"/>
          </w:tcPr>
          <w:p w:rsidR="00F36E85" w:rsidRPr="00E72599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E72599">
              <w:rPr>
                <w:rFonts w:ascii="Arial" w:hAnsi="Arial" w:cs="Arial"/>
                <w:i/>
                <w:sz w:val="22"/>
                <w:szCs w:val="22"/>
              </w:rPr>
              <w:t>IDH2; ZRSR2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MA</w:t>
            </w:r>
          </w:p>
        </w:tc>
      </w:tr>
      <w:tr w:rsidR="00F36E85" w:rsidRPr="008C15E6" w:rsidTr="00A92536">
        <w:trPr>
          <w:trHeight w:val="227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5938" w:type="dxa"/>
          </w:tcPr>
          <w:p w:rsidR="00F36E85" w:rsidRPr="00E72599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E72599">
              <w:rPr>
                <w:rFonts w:ascii="Arial" w:hAnsi="Arial" w:cs="Arial"/>
                <w:i/>
                <w:sz w:val="22"/>
                <w:szCs w:val="22"/>
              </w:rPr>
              <w:t>KDM6A; TET2; U2AF1; ZRSR2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MA</w:t>
            </w:r>
          </w:p>
        </w:tc>
      </w:tr>
      <w:tr w:rsidR="00F36E85" w:rsidRPr="008C15E6" w:rsidTr="00A92536">
        <w:trPr>
          <w:trHeight w:val="227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IDH1; SRSF2; TP53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A</w:t>
            </w:r>
          </w:p>
        </w:tc>
      </w:tr>
      <w:tr w:rsidR="00F36E85" w:rsidRPr="008C15E6" w:rsidTr="00A92536">
        <w:trPr>
          <w:trHeight w:val="232"/>
        </w:trPr>
        <w:tc>
          <w:tcPr>
            <w:tcW w:w="1583" w:type="dxa"/>
            <w:vMerge w:val="restart"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Hematologic improvement</w:t>
            </w: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IDH1; SRSF2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MA</w:t>
            </w:r>
          </w:p>
        </w:tc>
      </w:tr>
      <w:tr w:rsidR="00F36E85" w:rsidRPr="008C15E6" w:rsidTr="00A92536">
        <w:trPr>
          <w:trHeight w:val="228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DNMT3A</w:t>
            </w:r>
            <w:r w:rsidRPr="008C15E6">
              <w:rPr>
                <w:rFonts w:ascii="Arial" w:hAnsi="Arial" w:cs="Arial"/>
                <w:i/>
                <w:sz w:val="22"/>
                <w:szCs w:val="22"/>
              </w:rPr>
              <w:sym w:font="Wingdings" w:char="F0E0"/>
            </w:r>
            <w:r w:rsidRPr="008C15E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8C15E6">
              <w:rPr>
                <w:rFonts w:ascii="Arial" w:hAnsi="Arial" w:cs="Arial"/>
                <w:i/>
                <w:sz w:val="22"/>
                <w:szCs w:val="22"/>
              </w:rPr>
              <w:t>DNMT3A</w:t>
            </w:r>
            <w:proofErr w:type="spellEnd"/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MA</w:t>
            </w:r>
          </w:p>
        </w:tc>
      </w:tr>
      <w:tr w:rsidR="00F36E85" w:rsidRPr="008C15E6" w:rsidTr="00A92536">
        <w:trPr>
          <w:trHeight w:val="228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TP53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MA</w:t>
            </w:r>
          </w:p>
        </w:tc>
      </w:tr>
      <w:tr w:rsidR="00F36E85" w:rsidRPr="008C15E6" w:rsidTr="00A92536">
        <w:trPr>
          <w:trHeight w:val="228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IDH1; SRSF2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>Steroid; GCSF</w:t>
            </w:r>
          </w:p>
        </w:tc>
      </w:tr>
      <w:tr w:rsidR="00F36E85" w:rsidRPr="008C15E6" w:rsidTr="00A92536">
        <w:trPr>
          <w:trHeight w:val="228"/>
        </w:trPr>
        <w:tc>
          <w:tcPr>
            <w:tcW w:w="1583" w:type="dxa"/>
            <w:vMerge/>
          </w:tcPr>
          <w:p w:rsidR="00F36E85" w:rsidRPr="008C15E6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</w:tcPr>
          <w:p w:rsidR="00F36E85" w:rsidRPr="008C15E6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15E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5938" w:type="dxa"/>
          </w:tcPr>
          <w:p w:rsidR="00F36E85" w:rsidRPr="008C15E6" w:rsidRDefault="00F36E85" w:rsidP="00A92536">
            <w:pPr>
              <w:ind w:left="360"/>
              <w:rPr>
                <w:rFonts w:ascii="Arial" w:hAnsi="Arial" w:cs="Arial"/>
                <w:i/>
                <w:sz w:val="22"/>
                <w:szCs w:val="22"/>
              </w:rPr>
            </w:pPr>
            <w:r w:rsidRPr="008C15E6">
              <w:rPr>
                <w:rFonts w:ascii="Arial" w:hAnsi="Arial" w:cs="Arial"/>
                <w:i/>
                <w:sz w:val="22"/>
                <w:szCs w:val="22"/>
              </w:rPr>
              <w:t>SETBP1</w:t>
            </w:r>
          </w:p>
        </w:tc>
        <w:tc>
          <w:tcPr>
            <w:tcW w:w="5583" w:type="dxa"/>
          </w:tcPr>
          <w:p w:rsidR="00F36E85" w:rsidRPr="00DF25A1" w:rsidRDefault="00F36E85" w:rsidP="00A92536">
            <w:pPr>
              <w:tabs>
                <w:tab w:val="left" w:pos="842"/>
              </w:tabs>
              <w:ind w:left="360"/>
              <w:rPr>
                <w:rFonts w:ascii="Arial" w:hAnsi="Arial" w:cs="Arial"/>
                <w:sz w:val="22"/>
                <w:szCs w:val="22"/>
              </w:rPr>
            </w:pPr>
            <w:r w:rsidRPr="0032335C">
              <w:rPr>
                <w:rFonts w:ascii="Arial" w:hAnsi="Arial" w:cs="Arial"/>
                <w:color w:val="000000" w:themeColor="text1"/>
                <w:sz w:val="22"/>
                <w:szCs w:val="22"/>
              </w:rPr>
              <w:t>Allogeneic stem cell transplantation</w:t>
            </w:r>
          </w:p>
        </w:tc>
      </w:tr>
    </w:tbl>
    <w:p w:rsidR="00F36E85" w:rsidRPr="00332029" w:rsidRDefault="00F36E85" w:rsidP="00F36E8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bbreviations: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MDS, myelodysplasia neoplasm; AML, acute myeloid leukemia; </w:t>
      </w:r>
      <w:r w:rsidRPr="00924787">
        <w:rPr>
          <w:rFonts w:ascii="Arial" w:hAnsi="Arial" w:cs="Arial"/>
          <w:noProof/>
          <w:sz w:val="22"/>
          <w:szCs w:val="22"/>
        </w:rPr>
        <w:t xml:space="preserve">HMA, hypomethylating agents; ESA, </w:t>
      </w:r>
      <w:r w:rsidRPr="00924787">
        <w:rPr>
          <w:rFonts w:ascii="Arial" w:hAnsi="Arial" w:cs="Arial"/>
          <w:sz w:val="22"/>
          <w:szCs w:val="22"/>
        </w:rPr>
        <w:t xml:space="preserve">erythropoietin stimulating agents; GCSF, granulocyte stimulating factor; TPA, </w:t>
      </w:r>
      <w:proofErr w:type="spellStart"/>
      <w:r w:rsidRPr="00924787">
        <w:rPr>
          <w:rFonts w:ascii="Arial" w:hAnsi="Arial" w:cs="Arial"/>
          <w:sz w:val="22"/>
          <w:szCs w:val="22"/>
        </w:rPr>
        <w:t>thrombopoietin</w:t>
      </w:r>
      <w:proofErr w:type="spellEnd"/>
      <w:r w:rsidRPr="00924787">
        <w:rPr>
          <w:rFonts w:ascii="Arial" w:hAnsi="Arial" w:cs="Arial"/>
          <w:sz w:val="22"/>
          <w:szCs w:val="22"/>
        </w:rPr>
        <w:t xml:space="preserve"> receptor agonist; IVIG, intravenous immunoglobulin.</w:t>
      </w:r>
      <w:r>
        <w:rPr>
          <w:rFonts w:ascii="Arial" w:hAnsi="Arial" w:cs="Arial"/>
          <w:sz w:val="22"/>
          <w:szCs w:val="22"/>
        </w:rPr>
        <w:t xml:space="preserve"> *cases initially responded to the treatment but subsequently progressed.</w:t>
      </w: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4: Pathogenic Mutation, Co-occurring Status and their Outcomes</w:t>
      </w:r>
    </w:p>
    <w:tbl>
      <w:tblPr>
        <w:tblStyle w:val="TableGrid1"/>
        <w:tblW w:w="14688" w:type="dxa"/>
        <w:tblLayout w:type="fixed"/>
        <w:tblLook w:val="04A0" w:firstRow="1" w:lastRow="0" w:firstColumn="1" w:lastColumn="0" w:noHBand="0" w:noVBand="1"/>
      </w:tblPr>
      <w:tblGrid>
        <w:gridCol w:w="1271"/>
        <w:gridCol w:w="2257"/>
        <w:gridCol w:w="1170"/>
        <w:gridCol w:w="1260"/>
        <w:gridCol w:w="1440"/>
        <w:gridCol w:w="1260"/>
        <w:gridCol w:w="1530"/>
        <w:gridCol w:w="1620"/>
        <w:gridCol w:w="1620"/>
        <w:gridCol w:w="1260"/>
      </w:tblGrid>
      <w:tr w:rsidR="00F36E85" w:rsidRPr="00F56634" w:rsidTr="00A92536">
        <w:tc>
          <w:tcPr>
            <w:tcW w:w="1271" w:type="dxa"/>
            <w:vMerge w:val="restart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7" w:type="dxa"/>
            <w:vMerge w:val="restart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56634">
              <w:rPr>
                <w:rFonts w:ascii="Arial" w:hAnsi="Arial" w:cs="Arial"/>
                <w:b/>
                <w:sz w:val="22"/>
                <w:szCs w:val="22"/>
              </w:rPr>
              <w:t>Pathway</w:t>
            </w:r>
          </w:p>
        </w:tc>
        <w:tc>
          <w:tcPr>
            <w:tcW w:w="3870" w:type="dxa"/>
            <w:gridSpan w:val="3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56634">
              <w:rPr>
                <w:rFonts w:ascii="Arial" w:hAnsi="Arial" w:cs="Arial"/>
                <w:b/>
                <w:sz w:val="22"/>
                <w:szCs w:val="22"/>
              </w:rPr>
              <w:t>N. of mutated patients</w:t>
            </w:r>
          </w:p>
          <w:p w:rsidR="00F36E85" w:rsidRPr="00F56634" w:rsidRDefault="00F36E85" w:rsidP="00A92536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56634">
              <w:rPr>
                <w:rFonts w:ascii="Arial" w:hAnsi="Arial" w:cs="Arial"/>
                <w:b/>
                <w:sz w:val="22"/>
                <w:szCs w:val="22"/>
              </w:rPr>
              <w:t>MDS/AML</w:t>
            </w:r>
          </w:p>
        </w:tc>
        <w:tc>
          <w:tcPr>
            <w:tcW w:w="1530" w:type="dxa"/>
            <w:shd w:val="clear" w:color="auto" w:fill="auto"/>
          </w:tcPr>
          <w:p w:rsidR="00F36E85" w:rsidRDefault="00F36E85" w:rsidP="00A92536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Worsening</w:t>
            </w:r>
          </w:p>
          <w:p w:rsidR="00F36E85" w:rsidRPr="00F56634" w:rsidRDefault="00F36E85" w:rsidP="00A92536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56634">
              <w:rPr>
                <w:rFonts w:ascii="Arial" w:hAnsi="Arial" w:cs="Arial"/>
                <w:b/>
                <w:sz w:val="22"/>
                <w:szCs w:val="22"/>
              </w:rPr>
              <w:t>cytopenia</w:t>
            </w:r>
            <w:proofErr w:type="spellEnd"/>
            <w:r w:rsidRPr="00F56634">
              <w:rPr>
                <w:rFonts w:ascii="Arial" w:hAnsi="Arial" w:cs="Arial"/>
                <w:b/>
                <w:sz w:val="22"/>
                <w:szCs w:val="22"/>
              </w:rPr>
              <w:t>(s)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56634">
              <w:rPr>
                <w:rFonts w:ascii="Arial" w:hAnsi="Arial" w:cs="Arial"/>
                <w:b/>
                <w:sz w:val="22"/>
                <w:szCs w:val="22"/>
              </w:rPr>
              <w:t>Hematologic improvement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56634">
              <w:rPr>
                <w:rFonts w:ascii="Arial" w:hAnsi="Arial" w:cs="Arial"/>
                <w:b/>
                <w:sz w:val="22"/>
                <w:szCs w:val="22"/>
              </w:rPr>
              <w:t>Symptoms improvement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56634">
              <w:rPr>
                <w:rFonts w:ascii="Arial" w:hAnsi="Arial" w:cs="Arial"/>
                <w:b/>
                <w:sz w:val="22"/>
                <w:szCs w:val="22"/>
              </w:rPr>
              <w:t>Stable</w:t>
            </w:r>
          </w:p>
        </w:tc>
      </w:tr>
      <w:tr w:rsidR="00F36E85" w:rsidRPr="00F56634" w:rsidTr="00A92536">
        <w:tc>
          <w:tcPr>
            <w:tcW w:w="1271" w:type="dxa"/>
            <w:vMerge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7" w:type="dxa"/>
            <w:vMerge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Total number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Isolated N (%)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Co-Mutated N, (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SRSF2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RNA splicing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5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40%)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2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40%)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TET2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DNA methylation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20%)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4, (8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40%)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4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20%)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TP53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F56634">
              <w:rPr>
                <w:rFonts w:ascii="Arial" w:hAnsi="Arial" w:cs="Arial"/>
                <w:sz w:val="22"/>
                <w:szCs w:val="22"/>
              </w:rPr>
              <w:t>umor suppressor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4</w:t>
            </w:r>
          </w:p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25%)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3, (75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25%)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25%)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25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25%)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U2AF1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RNA splicing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40%)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3, (6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20%)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20%)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2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40%)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IDH1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DNA methylation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3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66.7%)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33.3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ZRSR2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RNA splicing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3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66.7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33.3%)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DNMT3A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DNA methylation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33.3%)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66.7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33.3%)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33.3%)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33.3%)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SF3B1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RNA splicing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33.3%)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66.7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RUNX1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Transcription regulation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50%)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5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ASXL1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 xml:space="preserve">Chromatin &amp; </w:t>
            </w:r>
            <w:r>
              <w:rPr>
                <w:rFonts w:ascii="Arial" w:hAnsi="Arial" w:cs="Arial"/>
                <w:sz w:val="22"/>
                <w:szCs w:val="22"/>
              </w:rPr>
              <w:t>Hi</w:t>
            </w:r>
            <w:r w:rsidRPr="00F56634">
              <w:rPr>
                <w:rFonts w:ascii="Arial" w:hAnsi="Arial" w:cs="Arial"/>
                <w:sz w:val="22"/>
                <w:szCs w:val="22"/>
              </w:rPr>
              <w:t>stones modifier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66.7%)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33.3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66.7%)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33.3%)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BCOR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 xml:space="preserve">Chromatin &amp; </w:t>
            </w:r>
            <w:r>
              <w:rPr>
                <w:rFonts w:ascii="Arial" w:hAnsi="Arial" w:cs="Arial"/>
                <w:sz w:val="22"/>
                <w:szCs w:val="22"/>
              </w:rPr>
              <w:t>Hi</w:t>
            </w:r>
            <w:r w:rsidRPr="00F56634">
              <w:rPr>
                <w:rFonts w:ascii="Arial" w:hAnsi="Arial" w:cs="Arial"/>
                <w:sz w:val="22"/>
                <w:szCs w:val="22"/>
              </w:rPr>
              <w:t>stones modifier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2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50%)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50%)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IDH2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DNA methylation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KDM6A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 xml:space="preserve">Chromatin &amp; </w:t>
            </w:r>
            <w:r>
              <w:rPr>
                <w:rFonts w:ascii="Arial" w:hAnsi="Arial" w:cs="Arial"/>
                <w:sz w:val="22"/>
                <w:szCs w:val="22"/>
              </w:rPr>
              <w:t>Hi</w:t>
            </w:r>
            <w:r w:rsidRPr="00F56634">
              <w:rPr>
                <w:rFonts w:ascii="Arial" w:hAnsi="Arial" w:cs="Arial"/>
                <w:sz w:val="22"/>
                <w:szCs w:val="22"/>
              </w:rPr>
              <w:t>stones modifier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CUL3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naling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DDX41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Tumor suppressor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JAK2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Signaling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SETBP1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Epigenetic regulator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F56634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PHF6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Tumor suppressor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36E85" w:rsidRPr="007E5186" w:rsidTr="00A92536">
        <w:tc>
          <w:tcPr>
            <w:tcW w:w="1271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56634">
              <w:rPr>
                <w:rFonts w:ascii="Arial" w:hAnsi="Arial" w:cs="Arial"/>
                <w:i/>
                <w:sz w:val="22"/>
                <w:szCs w:val="22"/>
              </w:rPr>
              <w:t>STAG1</w:t>
            </w:r>
          </w:p>
        </w:tc>
        <w:tc>
          <w:tcPr>
            <w:tcW w:w="2257" w:type="dxa"/>
            <w:shd w:val="clear" w:color="auto" w:fill="auto"/>
          </w:tcPr>
          <w:p w:rsidR="00F36E85" w:rsidRPr="00F56634" w:rsidRDefault="00F36E85" w:rsidP="00A9253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6634">
              <w:rPr>
                <w:rFonts w:ascii="Arial" w:hAnsi="Arial" w:cs="Arial"/>
                <w:sz w:val="22"/>
                <w:szCs w:val="22"/>
              </w:rPr>
              <w:t>Cohesin</w:t>
            </w:r>
            <w:proofErr w:type="spellEnd"/>
            <w:r w:rsidRPr="00F56634">
              <w:rPr>
                <w:rFonts w:ascii="Arial" w:hAnsi="Arial" w:cs="Arial"/>
                <w:sz w:val="22"/>
                <w:szCs w:val="22"/>
              </w:rPr>
              <w:t xml:space="preserve"> complex</w:t>
            </w:r>
          </w:p>
        </w:tc>
        <w:tc>
          <w:tcPr>
            <w:tcW w:w="117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26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1, (100%)</w:t>
            </w:r>
          </w:p>
        </w:tc>
        <w:tc>
          <w:tcPr>
            <w:tcW w:w="153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F36E85" w:rsidRPr="00F56634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F36E85" w:rsidRDefault="00F36E85" w:rsidP="00A925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6634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:rsidR="00F36E85" w:rsidRDefault="00F36E85" w:rsidP="00F36E85">
      <w:pPr>
        <w:spacing w:after="200" w:line="276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bbreviations: </w:t>
      </w:r>
      <w:r>
        <w:rPr>
          <w:rFonts w:ascii="Arial" w:hAnsi="Arial" w:cs="Arial"/>
          <w:color w:val="000000" w:themeColor="text1"/>
          <w:sz w:val="22"/>
          <w:szCs w:val="22"/>
        </w:rPr>
        <w:t>MDS, myelodysplasia neoplasm; AML, acute myeloid leukemia.</w:t>
      </w:r>
    </w:p>
    <w:p w:rsidR="00F36E85" w:rsidRDefault="00F36E85" w:rsidP="00F36E85">
      <w:pPr>
        <w:spacing w:after="200" w:line="276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:rsidR="005063F0" w:rsidRDefault="005063F0" w:rsidP="005063F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l Figure 1</w:t>
      </w:r>
    </w:p>
    <w:p w:rsidR="005063F0" w:rsidRDefault="005063F0" w:rsidP="005063F0">
      <w:pPr>
        <w:rPr>
          <w:rFonts w:ascii="Arial" w:hAnsi="Arial" w:cs="Arial"/>
          <w:b/>
          <w:sz w:val="22"/>
          <w:szCs w:val="22"/>
        </w:rPr>
      </w:pPr>
    </w:p>
    <w:p w:rsidR="005063F0" w:rsidRDefault="005063F0" w:rsidP="005063F0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noProof/>
        </w:rPr>
        <w:drawing>
          <wp:inline distT="0" distB="0" distL="0" distR="0" wp14:anchorId="58FF163C" wp14:editId="4D04CEE4">
            <wp:extent cx="5943600" cy="2927985"/>
            <wp:effectExtent l="0" t="0" r="0" b="57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063F0" w:rsidRDefault="005063F0" w:rsidP="005063F0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  <w:r w:rsidRPr="00332029">
        <w:rPr>
          <w:rFonts w:ascii="Arial" w:hAnsi="Arial" w:cs="Arial"/>
          <w:b/>
          <w:bCs/>
          <w:sz w:val="22"/>
          <w:szCs w:val="22"/>
        </w:rPr>
        <w:t>Pathogenic Mutation Frequency</w:t>
      </w:r>
    </w:p>
    <w:p w:rsidR="005063F0" w:rsidRDefault="005063F0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5063F0" w:rsidRDefault="005063F0" w:rsidP="00F36E85">
      <w:pPr>
        <w:rPr>
          <w:rFonts w:ascii="Arial" w:hAnsi="Arial" w:cs="Arial"/>
          <w:noProof/>
          <w:sz w:val="22"/>
          <w:szCs w:val="22"/>
        </w:rPr>
      </w:pPr>
    </w:p>
    <w:p w:rsidR="00F36E85" w:rsidRPr="00332029" w:rsidRDefault="005063F0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2</w:t>
      </w:r>
    </w:p>
    <w:p w:rsidR="00F36E85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499DFA73" wp14:editId="4C9DEA51">
            <wp:extent cx="4105910" cy="2858135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10" cy="2858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7D14" w:rsidRDefault="00F36E85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Duration of </w:t>
      </w:r>
      <w:proofErr w:type="spellStart"/>
      <w:r>
        <w:rPr>
          <w:rFonts w:ascii="Arial" w:hAnsi="Arial" w:cs="Arial"/>
          <w:b/>
          <w:sz w:val="22"/>
          <w:szCs w:val="22"/>
        </w:rPr>
        <w:t>hypomethylating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b/>
          <w:sz w:val="22"/>
          <w:szCs w:val="22"/>
        </w:rPr>
        <w:t>agents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exposure. </w:t>
      </w:r>
    </w:p>
    <w:p w:rsidR="005063F0" w:rsidRDefault="005063F0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5063F0" w:rsidRDefault="005063F0" w:rsidP="005063F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l Figure 3</w:t>
      </w:r>
    </w:p>
    <w:p w:rsidR="005063F0" w:rsidRDefault="005063F0" w:rsidP="005063F0">
      <w:pPr>
        <w:rPr>
          <w:rFonts w:ascii="Arial" w:hAnsi="Arial" w:cs="Arial"/>
          <w:b/>
          <w:sz w:val="22"/>
          <w:szCs w:val="22"/>
        </w:rPr>
      </w:pPr>
    </w:p>
    <w:p w:rsidR="005063F0" w:rsidRDefault="005063F0" w:rsidP="005063F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                                                                                              B</w:t>
      </w:r>
    </w:p>
    <w:p w:rsidR="005063F0" w:rsidRDefault="005063F0" w:rsidP="005063F0">
      <w:pPr>
        <w:rPr>
          <w:rFonts w:ascii="Arial" w:hAnsi="Arial" w:cs="Arial"/>
          <w:b/>
          <w:sz w:val="22"/>
          <w:szCs w:val="22"/>
        </w:rPr>
      </w:pPr>
      <w:r w:rsidRPr="005063F0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5028DD97" wp14:editId="4AC9D0F5">
            <wp:extent cx="3733800" cy="2880587"/>
            <wp:effectExtent l="0" t="0" r="0" b="0"/>
            <wp:docPr id="8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2880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63F0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B621E72" wp14:editId="3E36D448">
            <wp:extent cx="3969589" cy="2842487"/>
            <wp:effectExtent l="0" t="0" r="0" b="0"/>
            <wp:docPr id="2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589" cy="2842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63F0" w:rsidRDefault="005063F0" w:rsidP="005063F0">
      <w:pPr>
        <w:rPr>
          <w:rFonts w:ascii="Arial" w:hAnsi="Arial" w:cs="Arial"/>
          <w:noProof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Progression Free Survival (PFS) and Overall S</w:t>
      </w:r>
      <w:r w:rsidRPr="007248C3">
        <w:rPr>
          <w:rFonts w:ascii="Arial" w:hAnsi="Arial" w:cs="Arial"/>
          <w:b/>
          <w:sz w:val="22"/>
          <w:szCs w:val="22"/>
        </w:rPr>
        <w:t>urvival</w:t>
      </w:r>
      <w:r>
        <w:rPr>
          <w:rFonts w:ascii="Arial" w:hAnsi="Arial" w:cs="Arial"/>
          <w:b/>
          <w:sz w:val="22"/>
          <w:szCs w:val="22"/>
        </w:rPr>
        <w:t xml:space="preserve"> (OS)</w:t>
      </w:r>
      <w:r w:rsidRPr="007248C3">
        <w:rPr>
          <w:rFonts w:ascii="Arial" w:hAnsi="Arial" w:cs="Arial"/>
          <w:b/>
          <w:sz w:val="22"/>
          <w:szCs w:val="22"/>
        </w:rPr>
        <w:t>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924787">
        <w:rPr>
          <w:rFonts w:ascii="Arial" w:hAnsi="Arial" w:cs="Arial"/>
          <w:sz w:val="22"/>
          <w:szCs w:val="22"/>
        </w:rPr>
        <w:t>Kaplan-Meier est</w:t>
      </w:r>
      <w:r>
        <w:rPr>
          <w:rFonts w:ascii="Arial" w:hAnsi="Arial" w:cs="Arial"/>
          <w:sz w:val="22"/>
          <w:szCs w:val="22"/>
        </w:rPr>
        <w:t>imates for the probability of (A</w:t>
      </w:r>
      <w:r w:rsidRPr="00924787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PFS and (B</w:t>
      </w:r>
      <w:r w:rsidRPr="00924787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noProof/>
          <w:sz w:val="22"/>
          <w:szCs w:val="22"/>
        </w:rPr>
        <w:t>OS</w:t>
      </w:r>
      <w:r w:rsidRPr="00924787">
        <w:rPr>
          <w:rFonts w:ascii="Arial" w:hAnsi="Arial" w:cs="Arial"/>
          <w:noProof/>
          <w:sz w:val="22"/>
          <w:szCs w:val="22"/>
        </w:rPr>
        <w:t xml:space="preserve">. </w:t>
      </w:r>
    </w:p>
    <w:p w:rsidR="005063F0" w:rsidRDefault="005063F0" w:rsidP="00F36E85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sectPr w:rsidR="005063F0" w:rsidSect="00CB0F8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860" w:rsidRDefault="002D7860" w:rsidP="008C15E6">
      <w:r>
        <w:separator/>
      </w:r>
    </w:p>
  </w:endnote>
  <w:endnote w:type="continuationSeparator" w:id="0">
    <w:p w:rsidR="002D7860" w:rsidRDefault="002D7860" w:rsidP="008C1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860" w:rsidRDefault="002D7860" w:rsidP="008C15E6">
      <w:r>
        <w:separator/>
      </w:r>
    </w:p>
  </w:footnote>
  <w:footnote w:type="continuationSeparator" w:id="0">
    <w:p w:rsidR="002D7860" w:rsidRDefault="002D7860" w:rsidP="008C15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A720D"/>
    <w:multiLevelType w:val="hybridMultilevel"/>
    <w:tmpl w:val="51CEB1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89B26E6"/>
    <w:multiLevelType w:val="hybridMultilevel"/>
    <w:tmpl w:val="DC24E3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1E74F73"/>
    <w:multiLevelType w:val="hybridMultilevel"/>
    <w:tmpl w:val="74125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8C0D8B"/>
    <w:multiLevelType w:val="hybridMultilevel"/>
    <w:tmpl w:val="AAE23F6C"/>
    <w:lvl w:ilvl="0" w:tplc="CCFA4C0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094B56"/>
    <w:multiLevelType w:val="hybridMultilevel"/>
    <w:tmpl w:val="D0F03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5372CF"/>
    <w:multiLevelType w:val="hybridMultilevel"/>
    <w:tmpl w:val="91B09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1A4B99"/>
    <w:multiLevelType w:val="hybridMultilevel"/>
    <w:tmpl w:val="E51E7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59587B"/>
    <w:multiLevelType w:val="hybridMultilevel"/>
    <w:tmpl w:val="DC0E8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4A6775"/>
    <w:multiLevelType w:val="hybridMultilevel"/>
    <w:tmpl w:val="62ACC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1B2868"/>
    <w:multiLevelType w:val="hybridMultilevel"/>
    <w:tmpl w:val="763C6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AF3D73"/>
    <w:multiLevelType w:val="hybridMultilevel"/>
    <w:tmpl w:val="22B2598A"/>
    <w:lvl w:ilvl="0" w:tplc="5E2E9C2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EE7153"/>
    <w:multiLevelType w:val="hybridMultilevel"/>
    <w:tmpl w:val="289EC3AE"/>
    <w:lvl w:ilvl="0" w:tplc="939C5A9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B632BF"/>
    <w:multiLevelType w:val="hybridMultilevel"/>
    <w:tmpl w:val="D632F8A0"/>
    <w:lvl w:ilvl="0" w:tplc="CCFA4C0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24A1877"/>
    <w:multiLevelType w:val="hybridMultilevel"/>
    <w:tmpl w:val="A4946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A65626"/>
    <w:multiLevelType w:val="hybridMultilevel"/>
    <w:tmpl w:val="72B64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78381E"/>
    <w:multiLevelType w:val="hybridMultilevel"/>
    <w:tmpl w:val="1B8E9004"/>
    <w:lvl w:ilvl="0" w:tplc="6EE266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F616EC"/>
    <w:multiLevelType w:val="hybridMultilevel"/>
    <w:tmpl w:val="06961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82F471F"/>
    <w:multiLevelType w:val="hybridMultilevel"/>
    <w:tmpl w:val="7BA253D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78721D"/>
    <w:multiLevelType w:val="hybridMultilevel"/>
    <w:tmpl w:val="B5003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296BAC"/>
    <w:multiLevelType w:val="hybridMultilevel"/>
    <w:tmpl w:val="D632F8A0"/>
    <w:lvl w:ilvl="0" w:tplc="CCFA4C0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F4228D8"/>
    <w:multiLevelType w:val="hybridMultilevel"/>
    <w:tmpl w:val="0A9EBDFC"/>
    <w:lvl w:ilvl="0" w:tplc="CCFA4C0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5FF303E"/>
    <w:multiLevelType w:val="hybridMultilevel"/>
    <w:tmpl w:val="CE18E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625B88"/>
    <w:multiLevelType w:val="hybridMultilevel"/>
    <w:tmpl w:val="55A2AA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89A2587"/>
    <w:multiLevelType w:val="hybridMultilevel"/>
    <w:tmpl w:val="D4A8E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2E26A2"/>
    <w:multiLevelType w:val="hybridMultilevel"/>
    <w:tmpl w:val="BF3C0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1842D98"/>
    <w:multiLevelType w:val="hybridMultilevel"/>
    <w:tmpl w:val="D0F03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7401591"/>
    <w:multiLevelType w:val="hybridMultilevel"/>
    <w:tmpl w:val="426EF0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F867A9E"/>
    <w:multiLevelType w:val="hybridMultilevel"/>
    <w:tmpl w:val="55A2AA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2"/>
  </w:num>
  <w:num w:numId="3">
    <w:abstractNumId w:val="17"/>
  </w:num>
  <w:num w:numId="4">
    <w:abstractNumId w:val="16"/>
  </w:num>
  <w:num w:numId="5">
    <w:abstractNumId w:val="0"/>
  </w:num>
  <w:num w:numId="6">
    <w:abstractNumId w:val="1"/>
  </w:num>
  <w:num w:numId="7">
    <w:abstractNumId w:val="2"/>
  </w:num>
  <w:num w:numId="8">
    <w:abstractNumId w:val="5"/>
  </w:num>
  <w:num w:numId="9">
    <w:abstractNumId w:val="25"/>
  </w:num>
  <w:num w:numId="10">
    <w:abstractNumId w:val="18"/>
  </w:num>
  <w:num w:numId="11">
    <w:abstractNumId w:val="21"/>
  </w:num>
  <w:num w:numId="12">
    <w:abstractNumId w:val="23"/>
  </w:num>
  <w:num w:numId="13">
    <w:abstractNumId w:val="7"/>
  </w:num>
  <w:num w:numId="14">
    <w:abstractNumId w:val="12"/>
  </w:num>
  <w:num w:numId="15">
    <w:abstractNumId w:val="11"/>
  </w:num>
  <w:num w:numId="16">
    <w:abstractNumId w:val="10"/>
  </w:num>
  <w:num w:numId="17">
    <w:abstractNumId w:val="15"/>
  </w:num>
  <w:num w:numId="18">
    <w:abstractNumId w:val="9"/>
  </w:num>
  <w:num w:numId="19">
    <w:abstractNumId w:val="6"/>
  </w:num>
  <w:num w:numId="20">
    <w:abstractNumId w:val="8"/>
  </w:num>
  <w:num w:numId="21">
    <w:abstractNumId w:val="14"/>
  </w:num>
  <w:num w:numId="22">
    <w:abstractNumId w:val="26"/>
  </w:num>
  <w:num w:numId="23">
    <w:abstractNumId w:val="24"/>
  </w:num>
  <w:num w:numId="24">
    <w:abstractNumId w:val="13"/>
  </w:num>
  <w:num w:numId="25">
    <w:abstractNumId w:val="4"/>
  </w:num>
  <w:num w:numId="26">
    <w:abstractNumId w:val="19"/>
  </w:num>
  <w:num w:numId="27">
    <w:abstractNumId w:val="3"/>
  </w:num>
  <w:num w:numId="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MzU2NDYxMzW3NDdT0lEKTi0uzszPAykwrgUArc5PfiwAAAA="/>
  </w:docVars>
  <w:rsids>
    <w:rsidRoot w:val="00DF41BF"/>
    <w:rsid w:val="000079CE"/>
    <w:rsid w:val="00017EFE"/>
    <w:rsid w:val="0002729D"/>
    <w:rsid w:val="00040A99"/>
    <w:rsid w:val="00064BCD"/>
    <w:rsid w:val="000717ED"/>
    <w:rsid w:val="00080523"/>
    <w:rsid w:val="000B2CF6"/>
    <w:rsid w:val="000E2EF6"/>
    <w:rsid w:val="000F4FA8"/>
    <w:rsid w:val="000F59FC"/>
    <w:rsid w:val="000F608F"/>
    <w:rsid w:val="00100095"/>
    <w:rsid w:val="00103925"/>
    <w:rsid w:val="00120210"/>
    <w:rsid w:val="00136E55"/>
    <w:rsid w:val="00151C55"/>
    <w:rsid w:val="00164DB1"/>
    <w:rsid w:val="001658F2"/>
    <w:rsid w:val="00174DE7"/>
    <w:rsid w:val="001961AB"/>
    <w:rsid w:val="001B0F7F"/>
    <w:rsid w:val="001B16EF"/>
    <w:rsid w:val="001B2700"/>
    <w:rsid w:val="001B3ABF"/>
    <w:rsid w:val="001C4CE7"/>
    <w:rsid w:val="001C6CF7"/>
    <w:rsid w:val="001D5707"/>
    <w:rsid w:val="001D5E67"/>
    <w:rsid w:val="001F7272"/>
    <w:rsid w:val="00200400"/>
    <w:rsid w:val="002037D0"/>
    <w:rsid w:val="00213B83"/>
    <w:rsid w:val="00214823"/>
    <w:rsid w:val="00223DFF"/>
    <w:rsid w:val="0022745D"/>
    <w:rsid w:val="0023676D"/>
    <w:rsid w:val="0026230F"/>
    <w:rsid w:val="002A4F81"/>
    <w:rsid w:val="002C457F"/>
    <w:rsid w:val="002D755A"/>
    <w:rsid w:val="002D7860"/>
    <w:rsid w:val="002E2A7A"/>
    <w:rsid w:val="002E2C94"/>
    <w:rsid w:val="00306612"/>
    <w:rsid w:val="00311634"/>
    <w:rsid w:val="0032335C"/>
    <w:rsid w:val="00332029"/>
    <w:rsid w:val="0033526D"/>
    <w:rsid w:val="00336ED2"/>
    <w:rsid w:val="0034429C"/>
    <w:rsid w:val="00354855"/>
    <w:rsid w:val="00355470"/>
    <w:rsid w:val="00360546"/>
    <w:rsid w:val="00366239"/>
    <w:rsid w:val="003752ED"/>
    <w:rsid w:val="00387BEE"/>
    <w:rsid w:val="003A37A6"/>
    <w:rsid w:val="003C1FFE"/>
    <w:rsid w:val="003D01FD"/>
    <w:rsid w:val="003F2996"/>
    <w:rsid w:val="003F50E3"/>
    <w:rsid w:val="003F77AB"/>
    <w:rsid w:val="004011B2"/>
    <w:rsid w:val="004138E0"/>
    <w:rsid w:val="00434B73"/>
    <w:rsid w:val="00442D4F"/>
    <w:rsid w:val="004543D5"/>
    <w:rsid w:val="00461FCE"/>
    <w:rsid w:val="00462FD9"/>
    <w:rsid w:val="004925D4"/>
    <w:rsid w:val="00494761"/>
    <w:rsid w:val="004A0400"/>
    <w:rsid w:val="004D1EB4"/>
    <w:rsid w:val="005062AA"/>
    <w:rsid w:val="005063F0"/>
    <w:rsid w:val="005259E0"/>
    <w:rsid w:val="005377AF"/>
    <w:rsid w:val="005565F7"/>
    <w:rsid w:val="005624D5"/>
    <w:rsid w:val="005C396F"/>
    <w:rsid w:val="005C3E12"/>
    <w:rsid w:val="005D03C5"/>
    <w:rsid w:val="005D7D14"/>
    <w:rsid w:val="00603493"/>
    <w:rsid w:val="00643357"/>
    <w:rsid w:val="006568C8"/>
    <w:rsid w:val="006770A7"/>
    <w:rsid w:val="006834F1"/>
    <w:rsid w:val="00692EC1"/>
    <w:rsid w:val="006963D0"/>
    <w:rsid w:val="00696EC9"/>
    <w:rsid w:val="006A57FC"/>
    <w:rsid w:val="006C4A24"/>
    <w:rsid w:val="006C7548"/>
    <w:rsid w:val="006D279A"/>
    <w:rsid w:val="006F1FFA"/>
    <w:rsid w:val="007039A8"/>
    <w:rsid w:val="00716BE1"/>
    <w:rsid w:val="007248C3"/>
    <w:rsid w:val="0073577F"/>
    <w:rsid w:val="00737CE8"/>
    <w:rsid w:val="00757593"/>
    <w:rsid w:val="00786797"/>
    <w:rsid w:val="007B22A2"/>
    <w:rsid w:val="007B36E3"/>
    <w:rsid w:val="007B6F12"/>
    <w:rsid w:val="007C63ED"/>
    <w:rsid w:val="007C7BA8"/>
    <w:rsid w:val="007D0C2E"/>
    <w:rsid w:val="007E5186"/>
    <w:rsid w:val="007F133D"/>
    <w:rsid w:val="007F403F"/>
    <w:rsid w:val="00803533"/>
    <w:rsid w:val="00803F73"/>
    <w:rsid w:val="0081411F"/>
    <w:rsid w:val="00833C2A"/>
    <w:rsid w:val="00854DAF"/>
    <w:rsid w:val="0086236C"/>
    <w:rsid w:val="00865839"/>
    <w:rsid w:val="00870DC1"/>
    <w:rsid w:val="008739CB"/>
    <w:rsid w:val="00883DB3"/>
    <w:rsid w:val="008841F7"/>
    <w:rsid w:val="00897E00"/>
    <w:rsid w:val="008A478F"/>
    <w:rsid w:val="008C15E6"/>
    <w:rsid w:val="008C2476"/>
    <w:rsid w:val="008D3228"/>
    <w:rsid w:val="008F2D51"/>
    <w:rsid w:val="008F567B"/>
    <w:rsid w:val="00902AB5"/>
    <w:rsid w:val="00903E58"/>
    <w:rsid w:val="009104EA"/>
    <w:rsid w:val="00910C76"/>
    <w:rsid w:val="00916A33"/>
    <w:rsid w:val="00924787"/>
    <w:rsid w:val="00942E06"/>
    <w:rsid w:val="00950F53"/>
    <w:rsid w:val="0096221F"/>
    <w:rsid w:val="00981901"/>
    <w:rsid w:val="009A6B89"/>
    <w:rsid w:val="009A7E5B"/>
    <w:rsid w:val="009B742E"/>
    <w:rsid w:val="009D11C5"/>
    <w:rsid w:val="009D3548"/>
    <w:rsid w:val="009E18F1"/>
    <w:rsid w:val="009E4203"/>
    <w:rsid w:val="009F72EC"/>
    <w:rsid w:val="00A00EED"/>
    <w:rsid w:val="00A14B43"/>
    <w:rsid w:val="00A20006"/>
    <w:rsid w:val="00A66BA1"/>
    <w:rsid w:val="00AA0B15"/>
    <w:rsid w:val="00AA0F7D"/>
    <w:rsid w:val="00AA1050"/>
    <w:rsid w:val="00AC78F5"/>
    <w:rsid w:val="00AF6AA0"/>
    <w:rsid w:val="00B52939"/>
    <w:rsid w:val="00B54C3B"/>
    <w:rsid w:val="00B75991"/>
    <w:rsid w:val="00B83842"/>
    <w:rsid w:val="00B86B8D"/>
    <w:rsid w:val="00B93DF9"/>
    <w:rsid w:val="00BA1993"/>
    <w:rsid w:val="00BC64A8"/>
    <w:rsid w:val="00BD2C14"/>
    <w:rsid w:val="00BD4F33"/>
    <w:rsid w:val="00BE4F99"/>
    <w:rsid w:val="00C10509"/>
    <w:rsid w:val="00C40066"/>
    <w:rsid w:val="00C653D3"/>
    <w:rsid w:val="00C7675A"/>
    <w:rsid w:val="00C84622"/>
    <w:rsid w:val="00C87E76"/>
    <w:rsid w:val="00C93584"/>
    <w:rsid w:val="00CA5A45"/>
    <w:rsid w:val="00CB0147"/>
    <w:rsid w:val="00CB0F88"/>
    <w:rsid w:val="00CB397E"/>
    <w:rsid w:val="00CC1C7F"/>
    <w:rsid w:val="00CE4B8F"/>
    <w:rsid w:val="00D045E1"/>
    <w:rsid w:val="00D269B8"/>
    <w:rsid w:val="00D57B08"/>
    <w:rsid w:val="00D65AA7"/>
    <w:rsid w:val="00D66954"/>
    <w:rsid w:val="00D710AA"/>
    <w:rsid w:val="00D778BC"/>
    <w:rsid w:val="00D84856"/>
    <w:rsid w:val="00DA20AD"/>
    <w:rsid w:val="00DF25A1"/>
    <w:rsid w:val="00DF3866"/>
    <w:rsid w:val="00DF41BF"/>
    <w:rsid w:val="00E13660"/>
    <w:rsid w:val="00E1725B"/>
    <w:rsid w:val="00E222D8"/>
    <w:rsid w:val="00E3731C"/>
    <w:rsid w:val="00E4412F"/>
    <w:rsid w:val="00E47B30"/>
    <w:rsid w:val="00E6289F"/>
    <w:rsid w:val="00E6633C"/>
    <w:rsid w:val="00E678AC"/>
    <w:rsid w:val="00E72599"/>
    <w:rsid w:val="00E76384"/>
    <w:rsid w:val="00E810D4"/>
    <w:rsid w:val="00EB0F20"/>
    <w:rsid w:val="00EB27FC"/>
    <w:rsid w:val="00EC0AB2"/>
    <w:rsid w:val="00ED022B"/>
    <w:rsid w:val="00EE3647"/>
    <w:rsid w:val="00EF3175"/>
    <w:rsid w:val="00EF4AA7"/>
    <w:rsid w:val="00EF5138"/>
    <w:rsid w:val="00EF5D91"/>
    <w:rsid w:val="00F219D0"/>
    <w:rsid w:val="00F36E85"/>
    <w:rsid w:val="00F43634"/>
    <w:rsid w:val="00F469ED"/>
    <w:rsid w:val="00F51B18"/>
    <w:rsid w:val="00F535A5"/>
    <w:rsid w:val="00F56634"/>
    <w:rsid w:val="00F74F46"/>
    <w:rsid w:val="00F757D4"/>
    <w:rsid w:val="00F86799"/>
    <w:rsid w:val="00F913A4"/>
    <w:rsid w:val="00F91AE5"/>
    <w:rsid w:val="00FA15FF"/>
    <w:rsid w:val="00FA69DD"/>
    <w:rsid w:val="00FF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B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8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1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A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1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A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AE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AE5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F4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E5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C1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5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15E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C15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15E6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B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8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1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A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1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A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AE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AE5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F4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E5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C1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5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15E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C15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15E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8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mfad.mfroot.org\rchhome\users08\M208253\Research\CCUS\CCUS%20data\treatment%20R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6"/>
    </mc:Choice>
    <mc:Fallback>
      <c:style val="16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athogenic</a:t>
            </a:r>
            <a:r>
              <a:rPr lang="en-US" baseline="0"/>
              <a:t> Mutation Frequency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1!$A$2:$A$20</c:f>
              <c:strCache>
                <c:ptCount val="19"/>
                <c:pt idx="0">
                  <c:v>SRSF2</c:v>
                </c:pt>
                <c:pt idx="1">
                  <c:v>TET2</c:v>
                </c:pt>
                <c:pt idx="2">
                  <c:v>TP53</c:v>
                </c:pt>
                <c:pt idx="3">
                  <c:v>U2AF1</c:v>
                </c:pt>
                <c:pt idx="4">
                  <c:v>ASXL1</c:v>
                </c:pt>
                <c:pt idx="5">
                  <c:v>DNMT3A</c:v>
                </c:pt>
                <c:pt idx="6">
                  <c:v>IDH1</c:v>
                </c:pt>
                <c:pt idx="7">
                  <c:v>SF3B1</c:v>
                </c:pt>
                <c:pt idx="8">
                  <c:v>ZRSR2</c:v>
                </c:pt>
                <c:pt idx="9">
                  <c:v>BCOR</c:v>
                </c:pt>
                <c:pt idx="10">
                  <c:v>RUNX1</c:v>
                </c:pt>
                <c:pt idx="11">
                  <c:v>CUL3</c:v>
                </c:pt>
                <c:pt idx="12">
                  <c:v>DDX41</c:v>
                </c:pt>
                <c:pt idx="13">
                  <c:v>IDH2</c:v>
                </c:pt>
                <c:pt idx="14">
                  <c:v>JAK2</c:v>
                </c:pt>
                <c:pt idx="15">
                  <c:v>KDM6A</c:v>
                </c:pt>
                <c:pt idx="16">
                  <c:v>PHF6</c:v>
                </c:pt>
                <c:pt idx="17">
                  <c:v>SETBP1</c:v>
                </c:pt>
                <c:pt idx="18">
                  <c:v>STAG2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5</c:v>
                </c:pt>
                <c:pt idx="1">
                  <c:v>5</c:v>
                </c:pt>
                <c:pt idx="2">
                  <c:v>4</c:v>
                </c:pt>
                <c:pt idx="3">
                  <c:v>4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48371712"/>
        <c:axId val="151302912"/>
      </c:barChart>
      <c:catAx>
        <c:axId val="148371712"/>
        <c:scaling>
          <c:orientation val="minMax"/>
        </c:scaling>
        <c:delete val="0"/>
        <c:axPos val="b"/>
        <c:majorTickMark val="none"/>
        <c:minorTickMark val="none"/>
        <c:tickLblPos val="nextTo"/>
        <c:crossAx val="151302912"/>
        <c:crosses val="autoZero"/>
        <c:auto val="1"/>
        <c:lblAlgn val="ctr"/>
        <c:lblOffset val="100"/>
        <c:noMultiLvlLbl val="0"/>
      </c:catAx>
      <c:valAx>
        <c:axId val="151302912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crossAx val="1483717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CDB337D-445F-4806-9E9C-527B3C2C6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Kali, Aref, M.D.</dc:creator>
  <cp:lastModifiedBy>Xie, Zhuoer (Zoey), M.D.</cp:lastModifiedBy>
  <cp:revision>7</cp:revision>
  <cp:lastPrinted>2020-09-28T11:23:00Z</cp:lastPrinted>
  <dcterms:created xsi:type="dcterms:W3CDTF">2020-09-13T10:08:00Z</dcterms:created>
  <dcterms:modified xsi:type="dcterms:W3CDTF">2020-11-2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2d370b9-ed76-3e1a-a1de-540caa5a4b0d</vt:lpwstr>
  </property>
  <property fmtid="{D5CDD505-2E9C-101B-9397-08002B2CF9AE}" pid="24" name="Mendeley Citation Style_1">
    <vt:lpwstr>http://www.zotero.org/styles/nature</vt:lpwstr>
  </property>
</Properties>
</file>